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2959" w:rsidRDefault="0058036F">
      <w:r w:rsidRPr="00D003AF">
        <w:rPr>
          <w:noProof/>
        </w:rPr>
        <w:t>The ticker symbols for the price series are: A, AA, ABC, ADI, ADM, AEE, AEP,</w:t>
      </w:r>
      <w:r>
        <w:rPr>
          <w:noProof/>
        </w:rPr>
        <w:t xml:space="preserve"> </w:t>
      </w:r>
      <w:r w:rsidRPr="00D003AF">
        <w:rPr>
          <w:noProof/>
        </w:rPr>
        <w:t>AES, AET, AFL, AIV, AKS, ALL, AMD, AN, ANF, APD, APH, ARG, ATI, AVB,</w:t>
      </w:r>
      <w:r>
        <w:rPr>
          <w:noProof/>
        </w:rPr>
        <w:t xml:space="preserve"> </w:t>
      </w:r>
      <w:r w:rsidRPr="00D003AF">
        <w:rPr>
          <w:noProof/>
        </w:rPr>
        <w:t>AVP, AVY, AZO, BBT, BBY, BCR, BDX, BF.B, BIG, BLK, BMS, BSX, BXP, CAG,</w:t>
      </w:r>
      <w:r>
        <w:rPr>
          <w:noProof/>
        </w:rPr>
        <w:t xml:space="preserve"> </w:t>
      </w:r>
      <w:r w:rsidRPr="00D003AF">
        <w:rPr>
          <w:noProof/>
        </w:rPr>
        <w:t>CAH, CAM, CB, CCE, CCL, CEG, CHK, CI, CLF, CLX, CMA, CMI, CMS, CNP,</w:t>
      </w:r>
      <w:r>
        <w:rPr>
          <w:noProof/>
        </w:rPr>
        <w:t xml:space="preserve"> </w:t>
      </w:r>
      <w:r w:rsidRPr="00D003AF">
        <w:rPr>
          <w:noProof/>
        </w:rPr>
        <w:t>CNX, COF, COG, COH, CPB, CSC, CVC, CVH, DF, DGX, DHI, DNB, DNR, DO,</w:t>
      </w:r>
      <w:r>
        <w:rPr>
          <w:noProof/>
        </w:rPr>
        <w:t xml:space="preserve"> </w:t>
      </w:r>
      <w:r w:rsidRPr="00D003AF">
        <w:rPr>
          <w:noProof/>
        </w:rPr>
        <w:t>DOV, DRI, DTE, DV, DVA, ECL, ED, EFX, EIX, EL, EMN, EP, EQR, EQT, ETN,</w:t>
      </w:r>
      <w:r>
        <w:rPr>
          <w:noProof/>
        </w:rPr>
        <w:t xml:space="preserve"> </w:t>
      </w:r>
      <w:r w:rsidRPr="00D003AF">
        <w:rPr>
          <w:noProof/>
        </w:rPr>
        <w:t>ETR, EW, FDO, FE, FHN, FII, FLR, FLS, FMC, FRX, FTR, GAS, GCI, GPC, GPS,</w:t>
      </w:r>
      <w:r>
        <w:rPr>
          <w:noProof/>
        </w:rPr>
        <w:t xml:space="preserve"> </w:t>
      </w:r>
      <w:r w:rsidRPr="00D003AF">
        <w:rPr>
          <w:noProof/>
        </w:rPr>
        <w:t>GR, GT, GWW, HAR, HCN, HCP, HES, HIG, HNZ, HOG, HP, HRB, HRL, HRS,</w:t>
      </w:r>
      <w:r>
        <w:rPr>
          <w:noProof/>
        </w:rPr>
        <w:t xml:space="preserve"> </w:t>
      </w:r>
      <w:r w:rsidRPr="00D003AF">
        <w:rPr>
          <w:noProof/>
        </w:rPr>
        <w:t>HST, HSY, HUM, IFF, IGT, IP, IPG, IR, IRM, ITT, IVZ, JBL, JCI, JCP, JEC, JNS,</w:t>
      </w:r>
      <w:r>
        <w:rPr>
          <w:noProof/>
        </w:rPr>
        <w:t xml:space="preserve"> </w:t>
      </w:r>
      <w:r w:rsidRPr="00D003AF">
        <w:rPr>
          <w:noProof/>
        </w:rPr>
        <w:t>JWN, K, KEY, KIM, KMX, KR, KSS, L, LEG, LEN, LH, LLL, LM, LNC, LSI, LTD,</w:t>
      </w:r>
      <w:r>
        <w:rPr>
          <w:noProof/>
        </w:rPr>
        <w:t xml:space="preserve"> </w:t>
      </w:r>
      <w:r w:rsidRPr="00D003AF">
        <w:rPr>
          <w:noProof/>
        </w:rPr>
        <w:t>LUK, LUV, LXK, M, MAR, MAS, MCK, MCO, MHP, MKC, MMC, MOS, MRO,</w:t>
      </w:r>
      <w:r>
        <w:rPr>
          <w:noProof/>
        </w:rPr>
        <w:t xml:space="preserve"> </w:t>
      </w:r>
      <w:r w:rsidRPr="00D003AF">
        <w:rPr>
          <w:noProof/>
        </w:rPr>
        <w:t>MSI, MTB, MUR, MWV, NBL, NBR, NE, NFX, NI, NOC, NU, NUE, NWL, OI,</w:t>
      </w:r>
      <w:r>
        <w:rPr>
          <w:noProof/>
        </w:rPr>
        <w:t xml:space="preserve"> </w:t>
      </w:r>
      <w:r w:rsidRPr="00D003AF">
        <w:rPr>
          <w:noProof/>
        </w:rPr>
        <w:t>OKE, OMC, PBI, PCG, PCL, PEG, PGN, PGR, PH, PHM, PKI, PLL, PNW, POM,</w:t>
      </w:r>
      <w:r>
        <w:rPr>
          <w:noProof/>
        </w:rPr>
        <w:t xml:space="preserve"> </w:t>
      </w:r>
      <w:r w:rsidRPr="00D003AF">
        <w:rPr>
          <w:noProof/>
        </w:rPr>
        <w:t>PPG, PPL, PSA, PWR, PXD, R, RDC, RF, RHI, RHT, RL, ROK, ROP, RRC, RSG,</w:t>
      </w:r>
      <w:r>
        <w:rPr>
          <w:noProof/>
        </w:rPr>
        <w:t xml:space="preserve"> </w:t>
      </w:r>
      <w:r w:rsidRPr="00D003AF">
        <w:rPr>
          <w:noProof/>
        </w:rPr>
        <w:t>RTN, S, SCG, SEE, SHW, SJM, SLE, SLM, SNA, SRE, STI, STJ, STT, STZ, SUN,</w:t>
      </w:r>
      <w:r>
        <w:rPr>
          <w:noProof/>
        </w:rPr>
        <w:t xml:space="preserve"> </w:t>
      </w:r>
      <w:r w:rsidRPr="00D003AF">
        <w:rPr>
          <w:noProof/>
        </w:rPr>
        <w:t>SVU, SWK, SWN, SWY, SYK, SYY, TAP, TE, TEG, TER, THC, TIE, TIF, TMK,</w:t>
      </w:r>
      <w:r>
        <w:rPr>
          <w:noProof/>
        </w:rPr>
        <w:t xml:space="preserve"> </w:t>
      </w:r>
      <w:r w:rsidRPr="00D003AF">
        <w:rPr>
          <w:noProof/>
        </w:rPr>
        <w:t>TMO, TSN, TSO, TSS, TXT, TYC, UNM, VAR, VFC, VLO, VMC, VNO, VTR,</w:t>
      </w:r>
      <w:r>
        <w:rPr>
          <w:noProof/>
        </w:rPr>
        <w:t xml:space="preserve"> </w:t>
      </w:r>
      <w:r w:rsidRPr="00D003AF">
        <w:rPr>
          <w:noProof/>
        </w:rPr>
        <w:t>WAT, WDC, WEC, WFR, WHR, WMB, WPI, WPO, WY, X, XEL, XL, XRX.</w:t>
      </w:r>
      <w:bookmarkStart w:id="0" w:name="_GoBack"/>
      <w:bookmarkEnd w:id="0"/>
    </w:p>
    <w:sectPr w:rsidR="00CC29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036F"/>
    <w:rsid w:val="002966C4"/>
    <w:rsid w:val="002D6121"/>
    <w:rsid w:val="00345A01"/>
    <w:rsid w:val="00580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6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 Donohue</dc:creator>
  <cp:lastModifiedBy>Lauren Donohue</cp:lastModifiedBy>
  <cp:revision>1</cp:revision>
  <dcterms:created xsi:type="dcterms:W3CDTF">2013-10-17T23:50:00Z</dcterms:created>
  <dcterms:modified xsi:type="dcterms:W3CDTF">2013-10-17T23:53:00Z</dcterms:modified>
</cp:coreProperties>
</file>